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4C6D" w:rsidRPr="00B44C6D" w:rsidRDefault="00C471F1" w:rsidP="00B44C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3</w:t>
      </w:r>
      <w:bookmarkStart w:id="0" w:name="_GoBack"/>
      <w:bookmarkEnd w:id="0"/>
      <w:r w:rsidR="00B44C6D">
        <w:rPr>
          <w:rFonts w:ascii="Times New Roman" w:hAnsi="Times New Roman" w:cs="Times New Roman"/>
          <w:sz w:val="24"/>
          <w:szCs w:val="24"/>
        </w:rPr>
        <w:t xml:space="preserve">. Unique </w:t>
      </w:r>
      <w:r w:rsidR="00B44C6D">
        <w:rPr>
          <w:rFonts w:ascii="Times New Roman" w:hAnsi="Times New Roman" w:cs="Times New Roman"/>
          <w:i/>
          <w:sz w:val="24"/>
          <w:szCs w:val="24"/>
        </w:rPr>
        <w:t xml:space="preserve">M. avium </w:t>
      </w:r>
      <w:r w:rsidR="00B44C6D">
        <w:rPr>
          <w:rFonts w:ascii="Times New Roman" w:hAnsi="Times New Roman" w:cs="Times New Roman"/>
          <w:sz w:val="24"/>
          <w:szCs w:val="24"/>
        </w:rPr>
        <w:t xml:space="preserve">subsp. </w:t>
      </w:r>
      <w:r w:rsidR="00B44C6D">
        <w:rPr>
          <w:rFonts w:ascii="Times New Roman" w:hAnsi="Times New Roman" w:cs="Times New Roman"/>
          <w:i/>
          <w:sz w:val="24"/>
          <w:szCs w:val="24"/>
        </w:rPr>
        <w:t xml:space="preserve">hominissuis </w:t>
      </w:r>
      <w:r w:rsidR="008641F6">
        <w:rPr>
          <w:rFonts w:ascii="Times New Roman" w:hAnsi="Times New Roman" w:cs="Times New Roman"/>
          <w:sz w:val="24"/>
          <w:szCs w:val="24"/>
        </w:rPr>
        <w:t>strain A5 genomic region that nine</w:t>
      </w:r>
      <w:r w:rsidR="00B44C6D">
        <w:rPr>
          <w:rFonts w:ascii="Times New Roman" w:hAnsi="Times New Roman" w:cs="Times New Roman"/>
          <w:sz w:val="24"/>
          <w:szCs w:val="24"/>
        </w:rPr>
        <w:t xml:space="preserve"> eDNA deficient mutants were located with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0"/>
        <w:gridCol w:w="4554"/>
      </w:tblGrid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0" w:type="auto"/>
            <w:noWrap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 xml:space="preserve">Predicted protein 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VA5_10140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145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zinc-containing alcohol dehydrogenase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150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acetyl-CoA acetyltransferase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VA5_10155</w:t>
            </w:r>
          </w:p>
        </w:tc>
        <w:tc>
          <w:tcPr>
            <w:tcW w:w="0" w:type="auto"/>
            <w:noWrap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160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putative transcriptional regulator, TetR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165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phenylacetic acid degradation-related protein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VA5_10170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putative hydrolase (alpha/beta fold)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175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TetR family transcriptional regulator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VA5_10180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ferredoxin reductase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185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cytochrome P450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190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ferredoxin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195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bCs/>
                <w:sz w:val="24"/>
                <w:szCs w:val="24"/>
              </w:rPr>
              <w:t>HTH-type transcriptional regulator AraC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VA5_10200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205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luciferase-like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VA5_10210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VA5_10215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MaoC-like dehydratase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VA5_10220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VA5_10225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230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enoyl-CoA dehydratase/isomerase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235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VA5_10240</w:t>
            </w:r>
          </w:p>
        </w:tc>
        <w:tc>
          <w:tcPr>
            <w:tcW w:w="0" w:type="auto"/>
            <w:noWrap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hypothetical protein, disrupted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245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TetR family transcriptional regulator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250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acid-CoA ligase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255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acyl-CoA dehydrogenase FadE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260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acetyl/propionyl carboxylase alpha subunit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265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acetyl/propionyl carboxylase beta subunit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270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putative transcriptional regulator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275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280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putative transcriptional regulator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VA5_10285</w:t>
            </w:r>
          </w:p>
        </w:tc>
        <w:tc>
          <w:tcPr>
            <w:tcW w:w="0" w:type="auto"/>
            <w:noWrap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hort-chain dehydrogenase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290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VA5_10295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putative monooxygenase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VA5_10300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putative monooxygenase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VA5_10305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acetyl hydrolase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VA5_10310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315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cytochrome P450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MAVA5_10320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VA5_10325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long-chain-fatty-acid--CoA ligase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330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acyl CoA dehydrogenase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335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340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VA5_10345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zinc-type alcohol dehydrogenase AdhD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350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acyl CoA dehydrogenase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355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metal-dependent phosphohydrolase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VA5_10360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putative MutT/NUDIX-like protein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365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370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putative regulatory protein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VA5_10375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bCs/>
                <w:sz w:val="24"/>
                <w:szCs w:val="24"/>
              </w:rPr>
              <w:t>cell division FtsK/SpoIIIE protein</w:t>
            </w:r>
          </w:p>
        </w:tc>
      </w:tr>
      <w:tr w:rsidR="00444D8C" w:rsidRPr="00184996" w:rsidTr="00444D8C">
        <w:trPr>
          <w:trHeight w:val="315"/>
        </w:trPr>
        <w:tc>
          <w:tcPr>
            <w:tcW w:w="0" w:type="auto"/>
            <w:vAlign w:val="bottom"/>
          </w:tcPr>
          <w:p w:rsidR="00444D8C" w:rsidRPr="00184996" w:rsidRDefault="00444D8C" w:rsidP="00444D8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4996">
              <w:rPr>
                <w:rFonts w:ascii="Times New Roman" w:hAnsi="Times New Roman" w:cs="Times New Roman"/>
                <w:bCs/>
                <w:sz w:val="24"/>
                <w:szCs w:val="24"/>
              </w:rPr>
              <w:t>MAVA5_10380</w:t>
            </w:r>
          </w:p>
        </w:tc>
        <w:tc>
          <w:tcPr>
            <w:tcW w:w="0" w:type="auto"/>
            <w:noWrap/>
            <w:hideMark/>
          </w:tcPr>
          <w:p w:rsidR="00444D8C" w:rsidRPr="00B44C6D" w:rsidRDefault="00444D8C" w:rsidP="00444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C6D">
              <w:rPr>
                <w:rFonts w:ascii="Times New Roman" w:hAnsi="Times New Roman" w:cs="Times New Roman"/>
                <w:sz w:val="24"/>
                <w:szCs w:val="24"/>
              </w:rPr>
              <w:t>putative plasmid replication initiator protein</w:t>
            </w:r>
          </w:p>
        </w:tc>
      </w:tr>
    </w:tbl>
    <w:p w:rsidR="00B44C6D" w:rsidRPr="00184996" w:rsidRDefault="00B44C6D" w:rsidP="001849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44C6D" w:rsidRPr="00184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252C" w:rsidRDefault="00A1252C" w:rsidP="00B44C6D">
      <w:pPr>
        <w:spacing w:after="0" w:line="240" w:lineRule="auto"/>
      </w:pPr>
      <w:r>
        <w:separator/>
      </w:r>
    </w:p>
  </w:endnote>
  <w:endnote w:type="continuationSeparator" w:id="0">
    <w:p w:rsidR="00A1252C" w:rsidRDefault="00A1252C" w:rsidP="00B44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252C" w:rsidRDefault="00A1252C" w:rsidP="00B44C6D">
      <w:pPr>
        <w:spacing w:after="0" w:line="240" w:lineRule="auto"/>
      </w:pPr>
      <w:r>
        <w:separator/>
      </w:r>
    </w:p>
  </w:footnote>
  <w:footnote w:type="continuationSeparator" w:id="0">
    <w:p w:rsidR="00A1252C" w:rsidRDefault="00A1252C" w:rsidP="00B44C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996"/>
    <w:rsid w:val="00170FCB"/>
    <w:rsid w:val="00184996"/>
    <w:rsid w:val="00444D8C"/>
    <w:rsid w:val="00470E1E"/>
    <w:rsid w:val="00767D16"/>
    <w:rsid w:val="0084518D"/>
    <w:rsid w:val="008641F6"/>
    <w:rsid w:val="00A1252C"/>
    <w:rsid w:val="00AD3204"/>
    <w:rsid w:val="00AE654E"/>
    <w:rsid w:val="00B44C6D"/>
    <w:rsid w:val="00C4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3BC7C"/>
  <w15:docId w15:val="{077062C9-7246-4AB7-8859-FFDE71307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4C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4C6D"/>
  </w:style>
  <w:style w:type="paragraph" w:styleId="Footer">
    <w:name w:val="footer"/>
    <w:basedOn w:val="Normal"/>
    <w:link w:val="FooterChar"/>
    <w:uiPriority w:val="99"/>
    <w:unhideWhenUsed/>
    <w:rsid w:val="00B44C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4C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26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mudez lab</dc:creator>
  <cp:lastModifiedBy>Rose, Sasha Jeremiah-Gabrie - ONID</cp:lastModifiedBy>
  <cp:revision>4</cp:revision>
  <dcterms:created xsi:type="dcterms:W3CDTF">2016-02-10T17:12:00Z</dcterms:created>
  <dcterms:modified xsi:type="dcterms:W3CDTF">2016-11-01T05:27:00Z</dcterms:modified>
</cp:coreProperties>
</file>